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428"/>
        <w:gridCol w:w="1428"/>
        <w:gridCol w:w="1428"/>
        <w:gridCol w:w="1428"/>
        <w:gridCol w:w="1428"/>
        <w:gridCol w:w="1428"/>
        <w:gridCol w:w="1428"/>
        <w:gridCol w:w="1428"/>
      </w:tblGrid>
      <w:tr w:rsidR="004376B1" w:rsidRPr="0039338E" w14:paraId="40D5D877" w14:textId="77777777" w:rsidTr="000C32D4">
        <w:tc>
          <w:tcPr>
            <w:tcW w:w="1285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0944B" w14:textId="3764910D" w:rsidR="004376B1" w:rsidRPr="0039338E" w:rsidRDefault="004376B1" w:rsidP="00DF04D8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3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ab.</w:t>
            </w:r>
            <w:r w:rsidR="00A11C5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Pr="003933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</w:t>
            </w:r>
            <w:r w:rsidRPr="0039338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-values comparing stages with regard to initial </w:t>
            </w:r>
            <w:r w:rsidR="00E703F1" w:rsidRPr="0039338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est-corrected visual acuity</w:t>
            </w:r>
          </w:p>
        </w:tc>
      </w:tr>
      <w:tr w:rsidR="000C32D4" w:rsidRPr="0039338E" w14:paraId="61727DAB" w14:textId="77777777" w:rsidTr="000C32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E1130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654F9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3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1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6BBEF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3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2A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493D2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3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2B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7AA85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3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3A1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571E1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3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3A2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E9C1A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3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3B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789B5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3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4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AACC2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3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5</w:t>
            </w:r>
          </w:p>
        </w:tc>
      </w:tr>
      <w:tr w:rsidR="000C32D4" w:rsidRPr="0039338E" w14:paraId="337BEB9F" w14:textId="77777777" w:rsidTr="000C32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BF83E" w14:textId="77777777" w:rsidR="000C32D4" w:rsidRPr="00C60BE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 1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F244F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0D6FA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3E273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F3475F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FB">
              <w:rPr>
                <w:rFonts w:ascii="Arial" w:hAnsi="Arial" w:cs="Arial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5C914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FB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FFB545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FB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9E9F6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244FB">
              <w:rPr>
                <w:rFonts w:ascii="Arial" w:hAnsi="Arial" w:cs="Arial"/>
                <w:sz w:val="20"/>
                <w:szCs w:val="20"/>
                <w:lang w:val="en-US"/>
              </w:rPr>
              <w:t>.010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F170A9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0C32D4" w:rsidRPr="0039338E" w14:paraId="5E082A81" w14:textId="77777777" w:rsidTr="000C32D4">
        <w:tc>
          <w:tcPr>
            <w:tcW w:w="1427" w:type="dxa"/>
            <w:vAlign w:val="center"/>
          </w:tcPr>
          <w:p w14:paraId="340AFFB7" w14:textId="77777777" w:rsidR="000C32D4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2A</w:t>
            </w:r>
          </w:p>
        </w:tc>
        <w:tc>
          <w:tcPr>
            <w:tcW w:w="1428" w:type="dxa"/>
            <w:vAlign w:val="center"/>
          </w:tcPr>
          <w:p w14:paraId="2500D7DD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428" w:type="dxa"/>
            <w:vAlign w:val="center"/>
          </w:tcPr>
          <w:p w14:paraId="2C65FE98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8" w:type="dxa"/>
            <w:vAlign w:val="center"/>
          </w:tcPr>
          <w:p w14:paraId="5FE4E7BB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28" w:type="dxa"/>
            <w:vAlign w:val="center"/>
          </w:tcPr>
          <w:p w14:paraId="6B9ADAF4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FB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28" w:type="dxa"/>
            <w:vAlign w:val="center"/>
          </w:tcPr>
          <w:p w14:paraId="2ECEC3AB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FB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28" w:type="dxa"/>
            <w:vAlign w:val="center"/>
          </w:tcPr>
          <w:p w14:paraId="4D3548DE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FB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28" w:type="dxa"/>
            <w:vAlign w:val="center"/>
          </w:tcPr>
          <w:p w14:paraId="10394D02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4A7F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28" w:type="dxa"/>
            <w:vAlign w:val="center"/>
          </w:tcPr>
          <w:p w14:paraId="014C0FD6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0C32D4" w:rsidRPr="0039338E" w14:paraId="7494A5D3" w14:textId="77777777" w:rsidTr="000C32D4">
        <w:tc>
          <w:tcPr>
            <w:tcW w:w="1427" w:type="dxa"/>
            <w:vAlign w:val="center"/>
          </w:tcPr>
          <w:p w14:paraId="7A5385AE" w14:textId="77777777" w:rsidR="000C32D4" w:rsidRDefault="000C32D4" w:rsidP="009B230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2B</w:t>
            </w:r>
          </w:p>
        </w:tc>
        <w:tc>
          <w:tcPr>
            <w:tcW w:w="1428" w:type="dxa"/>
            <w:vAlign w:val="center"/>
          </w:tcPr>
          <w:p w14:paraId="713C6250" w14:textId="77777777" w:rsidR="000C32D4" w:rsidRPr="0039338E" w:rsidRDefault="000C32D4" w:rsidP="009B230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428" w:type="dxa"/>
            <w:vAlign w:val="center"/>
          </w:tcPr>
          <w:p w14:paraId="34948BE0" w14:textId="77777777" w:rsidR="000C32D4" w:rsidRPr="0039338E" w:rsidRDefault="000C32D4" w:rsidP="009B230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9A9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28" w:type="dxa"/>
            <w:vAlign w:val="center"/>
          </w:tcPr>
          <w:p w14:paraId="41C6F11C" w14:textId="77777777" w:rsidR="000C32D4" w:rsidRPr="0039338E" w:rsidRDefault="000C32D4" w:rsidP="009B230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8" w:type="dxa"/>
            <w:vAlign w:val="center"/>
          </w:tcPr>
          <w:p w14:paraId="081C85C2" w14:textId="77777777" w:rsidR="000C32D4" w:rsidRPr="0039338E" w:rsidRDefault="000C32D4" w:rsidP="009B230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4A7F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428" w:type="dxa"/>
            <w:vAlign w:val="center"/>
          </w:tcPr>
          <w:p w14:paraId="49441B00" w14:textId="77777777" w:rsidR="000C32D4" w:rsidRPr="0039338E" w:rsidRDefault="000C32D4" w:rsidP="009B230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4A7F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428" w:type="dxa"/>
            <w:vAlign w:val="center"/>
          </w:tcPr>
          <w:p w14:paraId="54CC9954" w14:textId="77777777" w:rsidR="000C32D4" w:rsidRPr="0039338E" w:rsidRDefault="000C32D4" w:rsidP="009B230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4A7F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28" w:type="dxa"/>
            <w:vAlign w:val="center"/>
          </w:tcPr>
          <w:p w14:paraId="48230C8C" w14:textId="77777777" w:rsidR="000C32D4" w:rsidRPr="0039338E" w:rsidRDefault="000C32D4" w:rsidP="009B230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4A7F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28" w:type="dxa"/>
            <w:vAlign w:val="center"/>
          </w:tcPr>
          <w:p w14:paraId="03A53952" w14:textId="77777777" w:rsidR="000C32D4" w:rsidRPr="0039338E" w:rsidRDefault="000C32D4" w:rsidP="009B230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0C32D4" w:rsidRPr="0039338E" w14:paraId="55610E38" w14:textId="77777777" w:rsidTr="000C32D4">
        <w:tc>
          <w:tcPr>
            <w:tcW w:w="1427" w:type="dxa"/>
            <w:vAlign w:val="center"/>
          </w:tcPr>
          <w:p w14:paraId="05AA81D9" w14:textId="77777777" w:rsidR="000C32D4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3A1</w:t>
            </w:r>
          </w:p>
        </w:tc>
        <w:tc>
          <w:tcPr>
            <w:tcW w:w="1428" w:type="dxa"/>
            <w:vAlign w:val="center"/>
          </w:tcPr>
          <w:p w14:paraId="79440E69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FB">
              <w:rPr>
                <w:rFonts w:ascii="Arial" w:hAnsi="Arial" w:cs="Arial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428" w:type="dxa"/>
            <w:vAlign w:val="center"/>
          </w:tcPr>
          <w:p w14:paraId="42E9D545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FB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28" w:type="dxa"/>
            <w:vAlign w:val="center"/>
          </w:tcPr>
          <w:p w14:paraId="1FA78D1D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4A7F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428" w:type="dxa"/>
            <w:vAlign w:val="center"/>
          </w:tcPr>
          <w:p w14:paraId="79DD4B3A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8" w:type="dxa"/>
            <w:vAlign w:val="center"/>
          </w:tcPr>
          <w:p w14:paraId="399BEB07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428" w:type="dxa"/>
            <w:vAlign w:val="center"/>
          </w:tcPr>
          <w:p w14:paraId="2D94483B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428" w:type="dxa"/>
            <w:vAlign w:val="center"/>
          </w:tcPr>
          <w:p w14:paraId="2CA3CD5C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428" w:type="dxa"/>
            <w:vAlign w:val="center"/>
          </w:tcPr>
          <w:p w14:paraId="230A18AB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0C32D4" w:rsidRPr="0039338E" w14:paraId="13712A44" w14:textId="77777777" w:rsidTr="000C32D4">
        <w:tc>
          <w:tcPr>
            <w:tcW w:w="1427" w:type="dxa"/>
            <w:vAlign w:val="center"/>
          </w:tcPr>
          <w:p w14:paraId="076B59BB" w14:textId="77777777" w:rsidR="000C32D4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3A2</w:t>
            </w:r>
          </w:p>
        </w:tc>
        <w:tc>
          <w:tcPr>
            <w:tcW w:w="1428" w:type="dxa"/>
            <w:vAlign w:val="center"/>
          </w:tcPr>
          <w:p w14:paraId="3C5E172D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FB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428" w:type="dxa"/>
            <w:vAlign w:val="center"/>
          </w:tcPr>
          <w:p w14:paraId="00ABF4B0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FB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28" w:type="dxa"/>
            <w:vAlign w:val="center"/>
          </w:tcPr>
          <w:p w14:paraId="5FD6C785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4A7F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428" w:type="dxa"/>
            <w:vAlign w:val="center"/>
          </w:tcPr>
          <w:p w14:paraId="4DB13360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428" w:type="dxa"/>
            <w:vAlign w:val="center"/>
          </w:tcPr>
          <w:p w14:paraId="220CCB0F" w14:textId="77777777" w:rsidR="000C32D4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8" w:type="dxa"/>
            <w:vAlign w:val="center"/>
          </w:tcPr>
          <w:p w14:paraId="5FD6C87A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428" w:type="dxa"/>
            <w:vAlign w:val="center"/>
          </w:tcPr>
          <w:p w14:paraId="4DD5DBD8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428" w:type="dxa"/>
            <w:vAlign w:val="center"/>
          </w:tcPr>
          <w:p w14:paraId="205FBA0C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0C32D4" w:rsidRPr="0039338E" w14:paraId="3B886601" w14:textId="77777777" w:rsidTr="000C32D4">
        <w:tc>
          <w:tcPr>
            <w:tcW w:w="1427" w:type="dxa"/>
            <w:vAlign w:val="center"/>
          </w:tcPr>
          <w:p w14:paraId="776F2640" w14:textId="77777777" w:rsidR="000C32D4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3B</w:t>
            </w:r>
          </w:p>
        </w:tc>
        <w:tc>
          <w:tcPr>
            <w:tcW w:w="1428" w:type="dxa"/>
            <w:vAlign w:val="center"/>
          </w:tcPr>
          <w:p w14:paraId="7E1B6440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FB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428" w:type="dxa"/>
            <w:vAlign w:val="center"/>
          </w:tcPr>
          <w:p w14:paraId="7BE1E6F4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FB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28" w:type="dxa"/>
            <w:vAlign w:val="center"/>
          </w:tcPr>
          <w:p w14:paraId="24661AA6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4A7F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28" w:type="dxa"/>
            <w:vAlign w:val="center"/>
          </w:tcPr>
          <w:p w14:paraId="7C191D74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428" w:type="dxa"/>
            <w:vAlign w:val="center"/>
          </w:tcPr>
          <w:p w14:paraId="6A8BF275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428" w:type="dxa"/>
            <w:vAlign w:val="center"/>
          </w:tcPr>
          <w:p w14:paraId="15E17482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8" w:type="dxa"/>
            <w:vAlign w:val="center"/>
          </w:tcPr>
          <w:p w14:paraId="053F5853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428" w:type="dxa"/>
            <w:vAlign w:val="center"/>
          </w:tcPr>
          <w:p w14:paraId="6A2C2B5C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0C32D4" w:rsidRPr="0039338E" w14:paraId="7C00432A" w14:textId="77777777" w:rsidTr="000C32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F852" w14:textId="77777777" w:rsidR="000C32D4" w:rsidRPr="008640B5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C5853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FB">
              <w:rPr>
                <w:rFonts w:ascii="Arial" w:hAnsi="Arial" w:cs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4FC7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4A7F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6727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4A7F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FF2F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9ADE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2CF7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ABEF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4F678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0C32D4" w:rsidRPr="0039338E" w14:paraId="7491C3A7" w14:textId="77777777" w:rsidTr="000C32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9FD7" w14:textId="77777777" w:rsidR="000C32D4" w:rsidRPr="00D84AAB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 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BF10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BF5A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A0CE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F91E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2DE86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805D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C46C6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15B6" w14:textId="77777777" w:rsidR="000C32D4" w:rsidRPr="0039338E" w:rsidRDefault="000C32D4" w:rsidP="00DF04D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376B1" w:rsidRPr="0039338E" w14:paraId="396BD274" w14:textId="77777777" w:rsidTr="000C32D4">
        <w:tc>
          <w:tcPr>
            <w:tcW w:w="1285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BC406" w14:textId="77777777" w:rsidR="004376B1" w:rsidRPr="004376B1" w:rsidRDefault="004376B1" w:rsidP="00DF04D8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40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sult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re given as mean value </w:t>
            </w:r>
            <w:r w:rsidRPr="00D379A9">
              <w:rPr>
                <w:rFonts w:ascii="Arial" w:hAnsi="Arial" w:cs="Arial" w:hint="eastAsia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tandard deviation (minimum – maximum, median);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.s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not significant.</w:t>
            </w:r>
          </w:p>
        </w:tc>
      </w:tr>
    </w:tbl>
    <w:p w14:paraId="78756F6C" w14:textId="77777777" w:rsidR="00EF5C93" w:rsidRPr="004376B1" w:rsidRDefault="00EF5C93">
      <w:pPr>
        <w:rPr>
          <w:lang w:val="en-US"/>
        </w:rPr>
      </w:pPr>
    </w:p>
    <w:sectPr w:rsidR="00EF5C93" w:rsidRPr="004376B1" w:rsidSect="004376B1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6B1"/>
    <w:rsid w:val="000C32D4"/>
    <w:rsid w:val="000D6588"/>
    <w:rsid w:val="00407EDA"/>
    <w:rsid w:val="004376B1"/>
    <w:rsid w:val="00445859"/>
    <w:rsid w:val="004602FC"/>
    <w:rsid w:val="0052374B"/>
    <w:rsid w:val="005409EA"/>
    <w:rsid w:val="00577647"/>
    <w:rsid w:val="006B4A71"/>
    <w:rsid w:val="007448E2"/>
    <w:rsid w:val="00776548"/>
    <w:rsid w:val="0079117F"/>
    <w:rsid w:val="0087242B"/>
    <w:rsid w:val="00892461"/>
    <w:rsid w:val="008D1D9E"/>
    <w:rsid w:val="009B2308"/>
    <w:rsid w:val="00A11C56"/>
    <w:rsid w:val="00AD4788"/>
    <w:rsid w:val="00BA0009"/>
    <w:rsid w:val="00D219B0"/>
    <w:rsid w:val="00D34A4B"/>
    <w:rsid w:val="00E703F1"/>
    <w:rsid w:val="00E72485"/>
    <w:rsid w:val="00E72840"/>
    <w:rsid w:val="00EF0880"/>
    <w:rsid w:val="00EF5C93"/>
    <w:rsid w:val="00EF60F2"/>
    <w:rsid w:val="00F8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7F8CEE"/>
  <w15:chartTrackingRefBased/>
  <w15:docId w15:val="{DC7609D5-9327-EE45-BCDC-EFF9C1307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376B1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376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32D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32D4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Brockmann</dc:creator>
  <cp:keywords/>
  <dc:description/>
  <cp:lastModifiedBy>Claudia Brockmann</cp:lastModifiedBy>
  <cp:revision>12</cp:revision>
  <dcterms:created xsi:type="dcterms:W3CDTF">2020-01-27T15:32:00Z</dcterms:created>
  <dcterms:modified xsi:type="dcterms:W3CDTF">2024-03-28T10:14:00Z</dcterms:modified>
</cp:coreProperties>
</file>